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545B" w:rsidRDefault="002D545B" w:rsidP="002D545B">
      <w:pPr>
        <w:jc w:val="left"/>
        <w:rPr>
          <w:rFonts w:ascii="Times New Roman" w:hAnsi="Times New Roman" w:cs="Times New Roman"/>
          <w:sz w:val="24"/>
          <w:szCs w:val="24"/>
        </w:rPr>
      </w:pPr>
      <w:r w:rsidRPr="001117D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117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Pr="00862B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41A0" w:rsidRPr="00862B60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862B60">
        <w:rPr>
          <w:rFonts w:ascii="Times New Roman" w:hAnsi="Times New Roman" w:cs="Times New Roman"/>
          <w:b/>
          <w:sz w:val="24"/>
          <w:szCs w:val="24"/>
        </w:rPr>
        <w:t>|</w:t>
      </w:r>
      <w:r w:rsidRPr="00862B60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r w:rsidRPr="00A24B0E">
        <w:rPr>
          <w:rFonts w:ascii="Times New Roman" w:hAnsi="Times New Roman" w:cs="Times New Roman"/>
          <w:sz w:val="24"/>
          <w:szCs w:val="24"/>
        </w:rPr>
        <w:t>Effect of JMT on mechanical pain threshold in DPN rats.</w:t>
      </w:r>
    </w:p>
    <w:p w:rsidR="002D545B" w:rsidRPr="00A24B0E" w:rsidRDefault="002D545B" w:rsidP="002D545B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052" w:type="dxa"/>
        <w:jc w:val="center"/>
        <w:tblBorders>
          <w:top w:val="single" w:sz="12" w:space="0" w:color="00B050"/>
          <w:bottom w:val="single" w:sz="12" w:space="0" w:color="00B050"/>
        </w:tblBorders>
        <w:tblLayout w:type="fixed"/>
        <w:tblLook w:val="00A0" w:firstRow="1" w:lastRow="0" w:firstColumn="1" w:lastColumn="0" w:noHBand="0" w:noVBand="0"/>
      </w:tblPr>
      <w:tblGrid>
        <w:gridCol w:w="1594"/>
        <w:gridCol w:w="935"/>
        <w:gridCol w:w="2859"/>
        <w:gridCol w:w="2664"/>
      </w:tblGrid>
      <w:tr w:rsidR="002D545B" w:rsidRPr="00A24B0E" w:rsidTr="003A03D0">
        <w:trPr>
          <w:trHeight w:val="337"/>
          <w:jc w:val="center"/>
        </w:trPr>
        <w:tc>
          <w:tcPr>
            <w:tcW w:w="15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1" w:name="OLE_LINK216"/>
            <w:bookmarkStart w:id="2" w:name="OLE_LINK217"/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9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28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Left Value (g)</w:t>
            </w:r>
          </w:p>
        </w:tc>
        <w:tc>
          <w:tcPr>
            <w:tcW w:w="266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ight Value (g)</w:t>
            </w:r>
          </w:p>
        </w:tc>
      </w:tr>
      <w:tr w:rsidR="002D545B" w:rsidRPr="00A24B0E" w:rsidTr="003A03D0">
        <w:trPr>
          <w:trHeight w:val="323"/>
          <w:jc w:val="center"/>
        </w:trPr>
        <w:tc>
          <w:tcPr>
            <w:tcW w:w="1594" w:type="dxa"/>
            <w:tcBorders>
              <w:top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N</w:t>
            </w:r>
          </w:p>
        </w:tc>
        <w:tc>
          <w:tcPr>
            <w:tcW w:w="935" w:type="dxa"/>
            <w:tcBorders>
              <w:top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59" w:type="dxa"/>
            <w:tcBorders>
              <w:top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2.8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5.5</w:t>
            </w:r>
          </w:p>
        </w:tc>
        <w:tc>
          <w:tcPr>
            <w:tcW w:w="2664" w:type="dxa"/>
            <w:tcBorders>
              <w:top w:val="single" w:sz="8" w:space="0" w:color="000000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.6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6.7</w:t>
            </w:r>
          </w:p>
        </w:tc>
      </w:tr>
      <w:tr w:rsidR="002D545B" w:rsidRPr="00A24B0E" w:rsidTr="003A03D0">
        <w:trPr>
          <w:trHeight w:val="323"/>
          <w:jc w:val="center"/>
        </w:trPr>
        <w:tc>
          <w:tcPr>
            <w:tcW w:w="159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M</w:t>
            </w:r>
          </w:p>
        </w:tc>
        <w:tc>
          <w:tcPr>
            <w:tcW w:w="935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859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4.3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0.7</w:t>
            </w:r>
            <w:bookmarkStart w:id="3" w:name="OLE_LINK12"/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bookmarkEnd w:id="3"/>
          </w:p>
        </w:tc>
        <w:tc>
          <w:tcPr>
            <w:tcW w:w="266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3.0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0.9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</w:tc>
      </w:tr>
      <w:tr w:rsidR="002D545B" w:rsidRPr="00A24B0E" w:rsidTr="003A03D0">
        <w:trPr>
          <w:trHeight w:val="323"/>
          <w:jc w:val="center"/>
        </w:trPr>
        <w:tc>
          <w:tcPr>
            <w:tcW w:w="159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MT-L</w:t>
            </w:r>
          </w:p>
        </w:tc>
        <w:tc>
          <w:tcPr>
            <w:tcW w:w="935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59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0.5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1.0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bookmarkStart w:id="4" w:name="OLE_LINK13"/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</w:t>
            </w:r>
            <w:bookmarkStart w:id="5" w:name="OLE_LINK20"/>
            <w:bookmarkEnd w:id="4"/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○</w:t>
            </w:r>
            <w:bookmarkEnd w:id="5"/>
          </w:p>
        </w:tc>
        <w:tc>
          <w:tcPr>
            <w:tcW w:w="266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6.7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2.8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</w:t>
            </w:r>
          </w:p>
        </w:tc>
      </w:tr>
      <w:tr w:rsidR="002D545B" w:rsidRPr="00A24B0E" w:rsidTr="003A03D0">
        <w:trPr>
          <w:trHeight w:val="323"/>
          <w:jc w:val="center"/>
        </w:trPr>
        <w:tc>
          <w:tcPr>
            <w:tcW w:w="159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MT-M</w:t>
            </w:r>
          </w:p>
        </w:tc>
        <w:tc>
          <w:tcPr>
            <w:tcW w:w="935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859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5.6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1.7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</w:t>
            </w:r>
            <w:bookmarkStart w:id="6" w:name="OLE_LINK21"/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○○</w:t>
            </w:r>
            <w:bookmarkEnd w:id="6"/>
          </w:p>
        </w:tc>
        <w:tc>
          <w:tcPr>
            <w:tcW w:w="266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3.3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3.0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○○</w:t>
            </w:r>
          </w:p>
        </w:tc>
      </w:tr>
      <w:tr w:rsidR="002D545B" w:rsidRPr="00A24B0E" w:rsidTr="003A03D0">
        <w:trPr>
          <w:trHeight w:val="323"/>
          <w:jc w:val="center"/>
        </w:trPr>
        <w:tc>
          <w:tcPr>
            <w:tcW w:w="159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JMT-H</w:t>
            </w:r>
          </w:p>
        </w:tc>
        <w:tc>
          <w:tcPr>
            <w:tcW w:w="935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859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3.4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2.2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</w:t>
            </w:r>
            <w:bookmarkStart w:id="7" w:name="OLE_LINK14"/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▼▼</w:t>
            </w:r>
            <w:bookmarkEnd w:id="7"/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□□○</w:t>
            </w:r>
          </w:p>
        </w:tc>
        <w:tc>
          <w:tcPr>
            <w:tcW w:w="2664" w:type="dxa"/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.7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0.8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▼▼□□○</w:t>
            </w:r>
          </w:p>
        </w:tc>
      </w:tr>
      <w:tr w:rsidR="002D545B" w:rsidRPr="00A24B0E" w:rsidTr="003A03D0">
        <w:trPr>
          <w:trHeight w:val="323"/>
          <w:jc w:val="center"/>
        </w:trPr>
        <w:tc>
          <w:tcPr>
            <w:tcW w:w="1594" w:type="dxa"/>
            <w:tcBorders>
              <w:bottom w:val="single" w:sz="12" w:space="0" w:color="auto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NTP</w:t>
            </w:r>
          </w:p>
        </w:tc>
        <w:tc>
          <w:tcPr>
            <w:tcW w:w="935" w:type="dxa"/>
            <w:tcBorders>
              <w:bottom w:val="single" w:sz="12" w:space="0" w:color="auto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859" w:type="dxa"/>
            <w:tcBorders>
              <w:bottom w:val="single" w:sz="12" w:space="0" w:color="auto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2.6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8.2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▼▼</w:t>
            </w:r>
          </w:p>
        </w:tc>
        <w:tc>
          <w:tcPr>
            <w:tcW w:w="2664" w:type="dxa"/>
            <w:tcBorders>
              <w:bottom w:val="single" w:sz="12" w:space="0" w:color="auto"/>
            </w:tcBorders>
            <w:vAlign w:val="center"/>
          </w:tcPr>
          <w:p w:rsidR="002D545B" w:rsidRPr="00A24B0E" w:rsidRDefault="002D545B" w:rsidP="003A03D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.7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±13.1</w:t>
            </w:r>
            <w:r w:rsidRPr="00A24B0E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24B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▼▼</w:t>
            </w:r>
          </w:p>
        </w:tc>
      </w:tr>
      <w:tr w:rsidR="002D545B" w:rsidRPr="00A24B0E" w:rsidTr="003A03D0">
        <w:trPr>
          <w:trHeight w:val="323"/>
          <w:jc w:val="center"/>
        </w:trPr>
        <w:tc>
          <w:tcPr>
            <w:tcW w:w="8052" w:type="dxa"/>
            <w:gridSpan w:val="4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:rsidR="002D545B" w:rsidRPr="00A24B0E" w:rsidRDefault="002D545B" w:rsidP="00CF72D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ata are shown as the mean ± standard deviation.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  <w:r w:rsidRPr="00A041A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A041A0">
              <w:rPr>
                <w:rFonts w:ascii="Times New Roman" w:hAnsi="Times New Roman" w:cs="Times New Roman" w:hint="eastAsia"/>
                <w:bCs/>
                <w:i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Con group;</w:t>
            </w:r>
            <w:r w:rsidRPr="00A0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▲</w:t>
            </w:r>
            <w:r w:rsidRPr="00A041A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A041A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5 vs. DM group, </w:t>
            </w:r>
            <w:r w:rsidRPr="00A0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▲▲</w:t>
            </w:r>
            <w:r w:rsidRPr="00A041A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A041A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DM group;</w:t>
            </w:r>
            <w:r w:rsidR="00CF72D6" w:rsidRPr="00A041A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▼▼</w:t>
            </w:r>
            <w:r w:rsidRPr="00A041A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A041A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JMT-M group;</w:t>
            </w:r>
            <w:r w:rsidRPr="00A0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□□</w:t>
            </w:r>
            <w:r w:rsidRPr="00A041A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A041A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1 vs. JMT-L group; </w:t>
            </w:r>
            <w:r w:rsidRPr="00A0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○</w:t>
            </w:r>
            <w:r w:rsidRPr="00A041A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A041A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&lt;0.05 vs. NTP group, </w:t>
            </w:r>
            <w:r w:rsidRPr="00A041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○○</w:t>
            </w:r>
            <w:r w:rsidRPr="00A041A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A041A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A041A0">
              <w:rPr>
                <w:rFonts w:ascii="Times New Roman" w:hAnsi="Times New Roman" w:cs="Times New Roman"/>
                <w:bCs/>
                <w:sz w:val="24"/>
                <w:szCs w:val="24"/>
              </w:rPr>
              <w:t>&lt;0.01 vs. NTP group. Con, normal control; DM, diabetic model control; JMT, Jinmaiton</w:t>
            </w: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g; -low-dosage; -M, medium-dosage; -H, -high-dosage; NTP, </w:t>
            </w:r>
            <w:r w:rsidRPr="00A24B0E">
              <w:rPr>
                <w:rFonts w:ascii="Times New Roman" w:hAnsi="Times New Roman" w:cs="Times New Roman"/>
                <w:sz w:val="24"/>
                <w:szCs w:val="24"/>
              </w:rPr>
              <w:t>Neurotropin</w:t>
            </w:r>
            <w:r w:rsidRPr="00A24B0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</w:tc>
      </w:tr>
      <w:bookmarkEnd w:id="1"/>
      <w:bookmarkEnd w:id="2"/>
    </w:tbl>
    <w:p w:rsidR="00992990" w:rsidRPr="002D545B" w:rsidRDefault="00992990" w:rsidP="0099299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91D82" w:rsidRPr="00992990" w:rsidRDefault="00991D82"/>
    <w:sectPr w:rsidR="00991D82" w:rsidRPr="00992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70E7" w:rsidRDefault="002270E7" w:rsidP="00992990">
      <w:r>
        <w:separator/>
      </w:r>
    </w:p>
  </w:endnote>
  <w:endnote w:type="continuationSeparator" w:id="0">
    <w:p w:rsidR="002270E7" w:rsidRDefault="002270E7" w:rsidP="00992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70E7" w:rsidRDefault="002270E7" w:rsidP="00992990">
      <w:r>
        <w:separator/>
      </w:r>
    </w:p>
  </w:footnote>
  <w:footnote w:type="continuationSeparator" w:id="0">
    <w:p w:rsidR="002270E7" w:rsidRDefault="002270E7" w:rsidP="00992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D2C22"/>
    <w:rsid w:val="000D26E3"/>
    <w:rsid w:val="002270E7"/>
    <w:rsid w:val="002D545B"/>
    <w:rsid w:val="0058296A"/>
    <w:rsid w:val="006D2C22"/>
    <w:rsid w:val="00862B60"/>
    <w:rsid w:val="00991D82"/>
    <w:rsid w:val="00992990"/>
    <w:rsid w:val="00A041A0"/>
    <w:rsid w:val="00A964CA"/>
    <w:rsid w:val="00B14959"/>
    <w:rsid w:val="00B71245"/>
    <w:rsid w:val="00BD4441"/>
    <w:rsid w:val="00CC6168"/>
    <w:rsid w:val="00C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645C2F4-1767-4A7F-9932-59125A196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54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2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29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2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2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Xie</dc:creator>
  <cp:keywords/>
  <dc:description/>
  <cp:lastModifiedBy>Frontiers</cp:lastModifiedBy>
  <cp:revision>8</cp:revision>
  <dcterms:created xsi:type="dcterms:W3CDTF">2018-11-29T09:53:00Z</dcterms:created>
  <dcterms:modified xsi:type="dcterms:W3CDTF">2019-03-18T17:11:00Z</dcterms:modified>
</cp:coreProperties>
</file>